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01AD6" w14:textId="314D5389" w:rsidR="00900D4F" w:rsidRPr="003E2B14" w:rsidRDefault="00BE3B73">
      <w:pPr>
        <w:rPr>
          <w:rFonts w:ascii="Times New Roman" w:hAnsi="Times New Roman" w:cs="Times New Roman"/>
        </w:rPr>
      </w:pPr>
      <w:r w:rsidRPr="003E2B14">
        <w:rPr>
          <w:rFonts w:ascii="Times New Roman" w:hAnsi="Times New Roman" w:cs="Times New Roman"/>
          <w:b/>
          <w:bCs/>
        </w:rPr>
        <w:t>S</w:t>
      </w:r>
      <w:r w:rsidR="00930D74" w:rsidRPr="003E2B14">
        <w:rPr>
          <w:rFonts w:ascii="Times New Roman" w:hAnsi="Times New Roman" w:cs="Times New Roman"/>
          <w:b/>
          <w:bCs/>
        </w:rPr>
        <w:t>10</w:t>
      </w:r>
      <w:r w:rsidRPr="003E2B14">
        <w:rPr>
          <w:rFonts w:ascii="Times New Roman" w:hAnsi="Times New Roman" w:cs="Times New Roman"/>
          <w:b/>
          <w:bCs/>
        </w:rPr>
        <w:t xml:space="preserve"> </w:t>
      </w:r>
      <w:r w:rsidR="00360C66" w:rsidRPr="003E2B14">
        <w:rPr>
          <w:rFonts w:ascii="Times New Roman" w:hAnsi="Times New Roman" w:cs="Times New Roman"/>
          <w:b/>
          <w:bCs/>
        </w:rPr>
        <w:t>Table.</w:t>
      </w:r>
      <w:r w:rsidR="00360C66" w:rsidRPr="003E2B14">
        <w:rPr>
          <w:rFonts w:ascii="Times New Roman" w:hAnsi="Times New Roman" w:cs="Times New Roman"/>
        </w:rPr>
        <w:t xml:space="preserve"> </w:t>
      </w:r>
      <w:r w:rsidR="006E3C79" w:rsidRPr="003E2B14">
        <w:rPr>
          <w:rFonts w:ascii="Times New Roman" w:hAnsi="Times New Roman" w:cs="Times New Roman"/>
        </w:rPr>
        <w:t>Descriptive</w:t>
      </w:r>
      <w:r w:rsidR="00DE1D50" w:rsidRPr="003E2B14">
        <w:rPr>
          <w:rFonts w:ascii="Times New Roman" w:hAnsi="Times New Roman" w:cs="Times New Roman"/>
        </w:rPr>
        <w:t xml:space="preserve"> </w:t>
      </w:r>
      <w:r w:rsidR="00B07A16" w:rsidRPr="003E2B14">
        <w:rPr>
          <w:rFonts w:ascii="Times New Roman" w:hAnsi="Times New Roman" w:cs="Times New Roman"/>
        </w:rPr>
        <w:t>S</w:t>
      </w:r>
      <w:r w:rsidR="00DE1D50" w:rsidRPr="003E2B14">
        <w:rPr>
          <w:rFonts w:ascii="Times New Roman" w:hAnsi="Times New Roman" w:cs="Times New Roman"/>
        </w:rPr>
        <w:t>tatistics</w:t>
      </w:r>
      <w:r w:rsidR="006E3C79" w:rsidRPr="003E2B14">
        <w:rPr>
          <w:rFonts w:ascii="Times New Roman" w:hAnsi="Times New Roman" w:cs="Times New Roman"/>
        </w:rPr>
        <w:t xml:space="preserve"> </w:t>
      </w:r>
      <w:r w:rsidR="00B07A16" w:rsidRPr="003E2B14">
        <w:rPr>
          <w:rFonts w:ascii="Times New Roman" w:hAnsi="Times New Roman" w:cs="Times New Roman"/>
        </w:rPr>
        <w:t xml:space="preserve">of Study Participants </w:t>
      </w:r>
      <w:r w:rsidR="008F400B" w:rsidRPr="003E2B14">
        <w:rPr>
          <w:rFonts w:ascii="Times New Roman" w:hAnsi="Times New Roman" w:cs="Times New Roman"/>
        </w:rPr>
        <w:t xml:space="preserve">Aged 25 Years and Older, </w:t>
      </w:r>
      <w:r w:rsidR="00B07A16" w:rsidRPr="003E2B14">
        <w:rPr>
          <w:rFonts w:ascii="Times New Roman" w:hAnsi="Times New Roman" w:cs="Times New Roman"/>
        </w:rPr>
        <w:t>S</w:t>
      </w:r>
      <w:r w:rsidR="006E3C79" w:rsidRPr="003E2B14">
        <w:rPr>
          <w:rFonts w:ascii="Times New Roman" w:hAnsi="Times New Roman" w:cs="Times New Roman"/>
        </w:rPr>
        <w:t xml:space="preserve">tratified by </w:t>
      </w:r>
      <w:r w:rsidR="00A368F5" w:rsidRPr="003E2B14">
        <w:rPr>
          <w:rFonts w:ascii="Times New Roman" w:hAnsi="Times New Roman" w:cs="Times New Roman"/>
        </w:rPr>
        <w:t>S</w:t>
      </w:r>
      <w:r w:rsidR="00A2056C" w:rsidRPr="003E2B14">
        <w:rPr>
          <w:rFonts w:ascii="Times New Roman" w:hAnsi="Times New Roman" w:cs="Times New Roman"/>
        </w:rPr>
        <w:t xml:space="preserve">ex and </w:t>
      </w:r>
      <w:r w:rsidR="00A368F5" w:rsidRPr="003E2B14">
        <w:rPr>
          <w:rFonts w:ascii="Times New Roman" w:hAnsi="Times New Roman" w:cs="Times New Roman"/>
        </w:rPr>
        <w:t>D</w:t>
      </w:r>
      <w:r w:rsidR="006E3C79" w:rsidRPr="003E2B14">
        <w:rPr>
          <w:rFonts w:ascii="Times New Roman" w:hAnsi="Times New Roman" w:cs="Times New Roman"/>
        </w:rPr>
        <w:t>ecades-</w:t>
      </w:r>
      <w:r w:rsidR="00A368F5" w:rsidRPr="003E2B14">
        <w:rPr>
          <w:rFonts w:ascii="Times New Roman" w:hAnsi="Times New Roman" w:cs="Times New Roman"/>
        </w:rPr>
        <w:t>B</w:t>
      </w:r>
      <w:r w:rsidR="006E3C79" w:rsidRPr="003E2B14">
        <w:rPr>
          <w:rFonts w:ascii="Times New Roman" w:hAnsi="Times New Roman" w:cs="Times New Roman"/>
        </w:rPr>
        <w:t xml:space="preserve">ased </w:t>
      </w:r>
      <w:r w:rsidR="00A368F5" w:rsidRPr="003E2B14">
        <w:rPr>
          <w:rFonts w:ascii="Times New Roman" w:hAnsi="Times New Roman" w:cs="Times New Roman"/>
        </w:rPr>
        <w:t>B</w:t>
      </w:r>
      <w:r w:rsidR="006E3C79" w:rsidRPr="003E2B14">
        <w:rPr>
          <w:rFonts w:ascii="Times New Roman" w:hAnsi="Times New Roman" w:cs="Times New Roman"/>
        </w:rPr>
        <w:t xml:space="preserve">irth </w:t>
      </w:r>
      <w:r w:rsidR="00A368F5" w:rsidRPr="003E2B14">
        <w:rPr>
          <w:rFonts w:ascii="Times New Roman" w:hAnsi="Times New Roman" w:cs="Times New Roman"/>
        </w:rPr>
        <w:t>C</w:t>
      </w:r>
      <w:r w:rsidR="006E3C79" w:rsidRPr="003E2B14">
        <w:rPr>
          <w:rFonts w:ascii="Times New Roman" w:hAnsi="Times New Roman" w:cs="Times New Roman"/>
        </w:rPr>
        <w:t>ohort-</w:t>
      </w:r>
      <w:r w:rsidR="00A368F5" w:rsidRPr="003E2B14">
        <w:rPr>
          <w:rFonts w:ascii="Times New Roman" w:hAnsi="Times New Roman" w:cs="Times New Roman"/>
        </w:rPr>
        <w:t>S</w:t>
      </w:r>
      <w:r w:rsidR="006E3C79" w:rsidRPr="003E2B14">
        <w:rPr>
          <w:rFonts w:ascii="Times New Roman" w:hAnsi="Times New Roman" w:cs="Times New Roman"/>
        </w:rPr>
        <w:t xml:space="preserve">pecific </w:t>
      </w:r>
      <w:r w:rsidR="00A368F5" w:rsidRPr="003E2B14">
        <w:rPr>
          <w:rFonts w:ascii="Times New Roman" w:hAnsi="Times New Roman" w:cs="Times New Roman"/>
        </w:rPr>
        <w:t>E</w:t>
      </w:r>
      <w:r w:rsidR="006E3C79" w:rsidRPr="003E2B14">
        <w:rPr>
          <w:rFonts w:ascii="Times New Roman" w:hAnsi="Times New Roman" w:cs="Times New Roman"/>
        </w:rPr>
        <w:t xml:space="preserve">ducation </w:t>
      </w:r>
      <w:r w:rsidR="00A368F5" w:rsidRPr="003E2B14">
        <w:rPr>
          <w:rFonts w:ascii="Times New Roman" w:hAnsi="Times New Roman" w:cs="Times New Roman"/>
        </w:rPr>
        <w:t>T</w:t>
      </w:r>
      <w:r w:rsidR="006E3C79" w:rsidRPr="003E2B14">
        <w:rPr>
          <w:rFonts w:ascii="Times New Roman" w:hAnsi="Times New Roman" w:cs="Times New Roman"/>
        </w:rPr>
        <w:t>ertiles</w:t>
      </w:r>
      <w:r w:rsidR="00BB1990" w:rsidRPr="003E2B14">
        <w:rPr>
          <w:rFonts w:ascii="Times New Roman" w:hAnsi="Times New Roman" w:cs="Times New Roman"/>
        </w:rPr>
        <w:t xml:space="preserve"> (Unweighted Sample Sizes</w:t>
      </w:r>
      <w:r w:rsidR="004536C3" w:rsidRPr="003E2B14">
        <w:rPr>
          <w:rFonts w:ascii="Times New Roman" w:hAnsi="Times New Roman" w:cs="Times New Roman"/>
        </w:rPr>
        <w:t>;</w:t>
      </w:r>
      <w:r w:rsidR="00BB1990" w:rsidRPr="003E2B14">
        <w:rPr>
          <w:rFonts w:ascii="Times New Roman" w:hAnsi="Times New Roman" w:cs="Times New Roman"/>
        </w:rPr>
        <w:t xml:space="preserve"> and Weighted Mean, SD, and %</w:t>
      </w:r>
      <w:r w:rsidR="004536C3" w:rsidRPr="003E2B14">
        <w:rPr>
          <w:rFonts w:ascii="Times New Roman" w:hAnsi="Times New Roman" w:cs="Times New Roman"/>
        </w:rPr>
        <w:t>)</w:t>
      </w:r>
      <w:r w:rsidR="006E3C79" w:rsidRPr="003E2B14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Borders>
          <w:top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4617"/>
        <w:gridCol w:w="6"/>
        <w:gridCol w:w="1267"/>
        <w:gridCol w:w="1387"/>
        <w:gridCol w:w="1523"/>
        <w:gridCol w:w="1262"/>
        <w:gridCol w:w="166"/>
        <w:gridCol w:w="1387"/>
        <w:gridCol w:w="1523"/>
        <w:gridCol w:w="1262"/>
      </w:tblGrid>
      <w:tr w:rsidR="00B0062C" w:rsidRPr="00B0062C" w14:paraId="6DE5A465" w14:textId="77777777" w:rsidTr="00A03329">
        <w:tc>
          <w:tcPr>
            <w:tcW w:w="0" w:type="auto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459DF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D489E33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9CA5E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548B3" w14:textId="3AA439F6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0E7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e</w:t>
            </w:r>
            <w:r w:rsidRPr="00B0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233,543, 48.5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2B89F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16B13" w14:textId="5BA86A03" w:rsidR="005D5297" w:rsidRPr="00B0062C" w:rsidRDefault="000E75C6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  <w:r w:rsidR="005D5297" w:rsidRPr="00B0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290,492, 51.5%)</w:t>
            </w:r>
          </w:p>
        </w:tc>
      </w:tr>
      <w:tr w:rsidR="00B0062C" w:rsidRPr="00B0062C" w14:paraId="1A7919A9" w14:textId="77777777" w:rsidTr="00A03329">
        <w:tc>
          <w:tcPr>
            <w:tcW w:w="0" w:type="auto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E0B77F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0EC3FE7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5C66AC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DBA195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education 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D2CDCF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dle educa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B2E61A1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education 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438D3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E4E09B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education 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8947A4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dle educa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08E344B" w14:textId="77777777" w:rsidR="005D5297" w:rsidRPr="00B0062C" w:rsidRDefault="005D5297" w:rsidP="0070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education </w:t>
            </w:r>
          </w:p>
        </w:tc>
      </w:tr>
      <w:tr w:rsidR="00B0062C" w:rsidRPr="00B0062C" w14:paraId="0A96FEFC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DA17FA" w14:textId="1743C584" w:rsidR="00F71B99" w:rsidRPr="005B173A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, n (%)</w:t>
            </w:r>
            <w:r w:rsidR="005B17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3D69268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BB8FA7" w14:textId="4DF791C9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,035 (100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2B47C" w14:textId="46ED4ED6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BF76A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25 (40.8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2E970" w14:textId="1B8E663A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DA5C6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35 (32.6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7D25935" w14:textId="40F4873A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A5C6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83 (26.6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53933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FFF11" w14:textId="7FF492D5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DA5C6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16 (39.1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90916" w14:textId="64B2029E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DA5C6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34 (36.4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66E8FFE" w14:textId="1C1B5060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DA5C6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42 (24.5)</w:t>
            </w:r>
          </w:p>
        </w:tc>
      </w:tr>
      <w:tr w:rsidR="00B0062C" w:rsidRPr="00B0062C" w14:paraId="20408EA0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0B8D3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Age at survey, mean (SD) </w:t>
            </w:r>
          </w:p>
        </w:tc>
        <w:tc>
          <w:tcPr>
            <w:tcW w:w="0" w:type="auto"/>
          </w:tcPr>
          <w:p w14:paraId="457F6818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93AB5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 (16.2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E115D" w14:textId="2AEC810D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8.2 (15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CEDEE" w14:textId="6D1E61A1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7.8 (16.3)</w:t>
            </w:r>
          </w:p>
        </w:tc>
        <w:tc>
          <w:tcPr>
            <w:tcW w:w="0" w:type="auto"/>
          </w:tcPr>
          <w:p w14:paraId="5D50B8CC" w14:textId="41945BAB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3.8 (14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E5554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C74F3" w14:textId="4819F64F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1.0 (16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F4472" w14:textId="270B186E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9.6 (17.5)</w:t>
            </w:r>
          </w:p>
        </w:tc>
        <w:tc>
          <w:tcPr>
            <w:tcW w:w="0" w:type="auto"/>
          </w:tcPr>
          <w:p w14:paraId="4DC1D621" w14:textId="6FB504BB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2.8 (15.3)</w:t>
            </w:r>
          </w:p>
        </w:tc>
      </w:tr>
      <w:tr w:rsidR="00B0062C" w:rsidRPr="00B0062C" w14:paraId="6F388F4B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AC5369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Years follow up, mean (SD) </w:t>
            </w:r>
          </w:p>
        </w:tc>
        <w:tc>
          <w:tcPr>
            <w:tcW w:w="0" w:type="auto"/>
          </w:tcPr>
          <w:p w14:paraId="5908C154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D99B8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(6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EF865" w14:textId="7588943C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.3 (6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BF848" w14:textId="738D8476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.9 (6.0)</w:t>
            </w:r>
          </w:p>
        </w:tc>
        <w:tc>
          <w:tcPr>
            <w:tcW w:w="0" w:type="auto"/>
          </w:tcPr>
          <w:p w14:paraId="1270C7D6" w14:textId="171F9ECD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.5 (6.2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F22E1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9C5D0" w14:textId="0E8372CC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.6 (6.2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69F9E" w14:textId="63D7AF22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.9 (5.9)</w:t>
            </w:r>
          </w:p>
        </w:tc>
        <w:tc>
          <w:tcPr>
            <w:tcW w:w="0" w:type="auto"/>
          </w:tcPr>
          <w:p w14:paraId="08A64F30" w14:textId="64669FF0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.4 (6.2)</w:t>
            </w:r>
          </w:p>
        </w:tc>
      </w:tr>
      <w:tr w:rsidR="00B0062C" w:rsidRPr="00B0062C" w14:paraId="008CCB52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E2C8D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0" w:type="auto"/>
          </w:tcPr>
          <w:p w14:paraId="51600440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FDBB8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71,91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D2532" w14:textId="668C9B0F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8B2AE" w14:textId="4FB9BD7E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0" w:type="auto"/>
          </w:tcPr>
          <w:p w14:paraId="24AB6394" w14:textId="3B258B48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7D83D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F9432" w14:textId="4FDB3BEA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51B8D" w14:textId="2C7D1A6F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0" w:type="auto"/>
          </w:tcPr>
          <w:p w14:paraId="70AEE4CF" w14:textId="566BE6D2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</w:tr>
      <w:tr w:rsidR="00B0062C" w:rsidRPr="00B0062C" w14:paraId="3561035B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60AE7B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Alcohol use, mean grams per daily (SD) in all participants </w:t>
            </w:r>
          </w:p>
        </w:tc>
        <w:tc>
          <w:tcPr>
            <w:tcW w:w="0" w:type="auto"/>
          </w:tcPr>
          <w:p w14:paraId="7C12662B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E681E2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(19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19FE1" w14:textId="409CFBF8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.2 (28.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F6058" w14:textId="6196732C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.3 (20.7)</w:t>
            </w:r>
          </w:p>
        </w:tc>
        <w:tc>
          <w:tcPr>
            <w:tcW w:w="0" w:type="auto"/>
          </w:tcPr>
          <w:p w14:paraId="758FCF21" w14:textId="63CD5AC4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.6 (21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A29EA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6B27B" w14:textId="6C8A1981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.5 (12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9BC33" w14:textId="09016CD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.3 (9.9)</w:t>
            </w:r>
          </w:p>
        </w:tc>
        <w:tc>
          <w:tcPr>
            <w:tcW w:w="0" w:type="auto"/>
          </w:tcPr>
          <w:p w14:paraId="3025CE1D" w14:textId="16B93B11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.9 (10.1)</w:t>
            </w:r>
          </w:p>
        </w:tc>
      </w:tr>
      <w:tr w:rsidR="00B0062C" w:rsidRPr="00B0062C" w14:paraId="1E5D211F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CA8536" w14:textId="6E21F9C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e size of </w:t>
            </w: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drinkers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  <w:r w:rsidR="005B17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5654994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C467E4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,601 (64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2675A" w14:textId="347A77AD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  <w:r w:rsidR="0057020B" w:rsidRPr="00B006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1F32" w:rsidRPr="00B0062C">
              <w:rPr>
                <w:rFonts w:ascii="Times New Roman" w:hAnsi="Times New Roman" w:cs="Times New Roman"/>
                <w:sz w:val="20"/>
                <w:szCs w:val="20"/>
              </w:rPr>
              <w:t>(64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3B326" w14:textId="594DF300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="00C779C8" w:rsidRPr="00B0062C">
              <w:rPr>
                <w:rFonts w:ascii="Times New Roman" w:hAnsi="Times New Roman" w:cs="Times New Roman"/>
                <w:sz w:val="20"/>
                <w:szCs w:val="20"/>
              </w:rPr>
              <w:t xml:space="preserve"> (73.6)</w:t>
            </w:r>
          </w:p>
        </w:tc>
        <w:tc>
          <w:tcPr>
            <w:tcW w:w="0" w:type="auto"/>
          </w:tcPr>
          <w:p w14:paraId="5C8C8F45" w14:textId="1E7027F6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5C7B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r w:rsidR="003A57AD" w:rsidRPr="00B0062C">
              <w:rPr>
                <w:rFonts w:ascii="Times New Roman" w:hAnsi="Times New Roman" w:cs="Times New Roman"/>
                <w:sz w:val="20"/>
                <w:szCs w:val="20"/>
              </w:rPr>
              <w:t xml:space="preserve"> (77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13B70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1E459" w14:textId="5BC9030D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2949</w:t>
            </w:r>
            <w:r w:rsidR="00CB2065" w:rsidRPr="00B0062C">
              <w:rPr>
                <w:rFonts w:ascii="Times New Roman" w:hAnsi="Times New Roman" w:cs="Times New Roman"/>
                <w:sz w:val="20"/>
                <w:szCs w:val="20"/>
              </w:rPr>
              <w:t xml:space="preserve"> (47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1E7B2" w14:textId="017FF452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825</w:t>
            </w:r>
            <w:r w:rsidR="00CB2065" w:rsidRPr="00B006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67D0" w:rsidRPr="00B0062C">
              <w:rPr>
                <w:rFonts w:ascii="Times New Roman" w:hAnsi="Times New Roman" w:cs="Times New Roman"/>
                <w:sz w:val="20"/>
                <w:szCs w:val="20"/>
              </w:rPr>
              <w:t>(63.4)</w:t>
            </w:r>
          </w:p>
        </w:tc>
        <w:tc>
          <w:tcPr>
            <w:tcW w:w="0" w:type="auto"/>
          </w:tcPr>
          <w:p w14:paraId="32F28ECD" w14:textId="3EA81432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6446</w:t>
            </w:r>
            <w:r w:rsidR="00E867D0" w:rsidRPr="00B006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E6F04" w:rsidRPr="00B0062C">
              <w:rPr>
                <w:rFonts w:ascii="Times New Roman" w:hAnsi="Times New Roman" w:cs="Times New Roman"/>
                <w:sz w:val="20"/>
                <w:szCs w:val="20"/>
              </w:rPr>
              <w:t>70.7)</w:t>
            </w:r>
          </w:p>
        </w:tc>
      </w:tr>
      <w:tr w:rsidR="00B0062C" w:rsidRPr="00B0062C" w14:paraId="2753DE20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CC6326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Alcohol use, mean grams per day (SD) in current drinkers only  </w:t>
            </w:r>
          </w:p>
        </w:tc>
        <w:tc>
          <w:tcPr>
            <w:tcW w:w="0" w:type="auto"/>
          </w:tcPr>
          <w:p w14:paraId="3D048E2F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CF71C5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 (23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C8476" w14:textId="4EBCA83A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4.3 (34.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259F0" w14:textId="2D871B93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1.2 (23.4)</w:t>
            </w:r>
          </w:p>
        </w:tc>
        <w:tc>
          <w:tcPr>
            <w:tcW w:w="0" w:type="auto"/>
          </w:tcPr>
          <w:p w14:paraId="60C1396E" w14:textId="3339B21E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.8 (23.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52AB8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4B50C" w14:textId="1CE54E49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.3 (17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29641" w14:textId="23F8F99F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.2 (12.0)</w:t>
            </w:r>
          </w:p>
        </w:tc>
        <w:tc>
          <w:tcPr>
            <w:tcW w:w="0" w:type="auto"/>
          </w:tcPr>
          <w:p w14:paraId="756B100E" w14:textId="218D1DF5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.5 (11.7)</w:t>
            </w:r>
          </w:p>
        </w:tc>
      </w:tr>
      <w:tr w:rsidR="00B0062C" w:rsidRPr="00B0062C" w14:paraId="684C33B5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7D40F9" w14:textId="28782FAB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Alcohol use, n (%)</w:t>
            </w:r>
            <w:r w:rsidR="005B17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B327801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32BF9D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EDD09C" w14:textId="368EA3EB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68E410" w14:textId="4772E8F6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02092A" w14:textId="1E600AD3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65172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0F5D4D" w14:textId="3DC307A3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7B3979" w14:textId="7E08C490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8C362" w14:textId="3169CC0A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062C" w:rsidRPr="00B0062C" w14:paraId="7F960DBA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688DEE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ifetime abstainer</w:t>
            </w:r>
          </w:p>
        </w:tc>
        <w:tc>
          <w:tcPr>
            <w:tcW w:w="0" w:type="auto"/>
          </w:tcPr>
          <w:p w14:paraId="1C19D042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5743ED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,725 (28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5ADAC" w14:textId="2E8E9668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44 (25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45967" w14:textId="2F2CCCE1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07 (18.7)</w:t>
            </w:r>
          </w:p>
        </w:tc>
        <w:tc>
          <w:tcPr>
            <w:tcW w:w="0" w:type="auto"/>
          </w:tcPr>
          <w:p w14:paraId="0196ADEC" w14:textId="64BC96F2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66 (17.2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AE09F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7FBD8" w14:textId="31F7BF7F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6 (46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568C5" w14:textId="087A2F1A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30 (31.4)</w:t>
            </w:r>
          </w:p>
        </w:tc>
        <w:tc>
          <w:tcPr>
            <w:tcW w:w="0" w:type="auto"/>
          </w:tcPr>
          <w:p w14:paraId="0A4120DA" w14:textId="526DA241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42 (25.1)</w:t>
            </w:r>
          </w:p>
        </w:tc>
      </w:tr>
      <w:tr w:rsidR="00B0062C" w:rsidRPr="00B0062C" w14:paraId="5B8F8B74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99A42A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ormer drinker</w:t>
            </w:r>
          </w:p>
        </w:tc>
        <w:tc>
          <w:tcPr>
            <w:tcW w:w="0" w:type="auto"/>
          </w:tcPr>
          <w:p w14:paraId="333BA205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C36D97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709 (6.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FF02F" w14:textId="6D4E64C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49 (10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DE2A3" w14:textId="0B80F54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70 (7.7)</w:t>
            </w:r>
          </w:p>
        </w:tc>
        <w:tc>
          <w:tcPr>
            <w:tcW w:w="0" w:type="auto"/>
          </w:tcPr>
          <w:p w14:paraId="09AC5D76" w14:textId="6416F8AF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26 (5.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A2DF7" w14:textId="7777777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23C1E" w14:textId="0205B790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31 (6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90724" w14:textId="487D17C5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79 (5.2)</w:t>
            </w:r>
          </w:p>
        </w:tc>
        <w:tc>
          <w:tcPr>
            <w:tcW w:w="0" w:type="auto"/>
          </w:tcPr>
          <w:p w14:paraId="1BB3CB6B" w14:textId="52F67F17" w:rsidR="00F71B99" w:rsidRPr="00B0062C" w:rsidRDefault="00F71B99" w:rsidP="00F71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D5B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54 (4.2)</w:t>
            </w:r>
          </w:p>
        </w:tc>
      </w:tr>
      <w:tr w:rsidR="003D512F" w:rsidRPr="00B0062C" w14:paraId="21A0BD6E" w14:textId="77777777" w:rsidTr="002622F7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CE5DB33" w14:textId="020FD34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ategory I</w:t>
            </w:r>
            <w:r w:rsidRPr="00857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>(0, 20] g/day</w:t>
            </w:r>
          </w:p>
        </w:tc>
        <w:tc>
          <w:tcPr>
            <w:tcW w:w="0" w:type="auto"/>
          </w:tcPr>
          <w:p w14:paraId="09170940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CA87EF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,928 (57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DB1B2" w14:textId="737D2B2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17 (52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6B349" w14:textId="5D93D5E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09 (61.9)</w:t>
            </w:r>
          </w:p>
        </w:tc>
        <w:tc>
          <w:tcPr>
            <w:tcW w:w="0" w:type="auto"/>
          </w:tcPr>
          <w:p w14:paraId="10B8C526" w14:textId="604F4EE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25 (66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FFD2D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06DEE" w14:textId="305FBE5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93 (44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62158" w14:textId="3AB18D0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91 (59.9)</w:t>
            </w:r>
          </w:p>
        </w:tc>
        <w:tc>
          <w:tcPr>
            <w:tcW w:w="0" w:type="auto"/>
          </w:tcPr>
          <w:p w14:paraId="648A1DA9" w14:textId="5576694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93 (66.8)</w:t>
            </w:r>
          </w:p>
        </w:tc>
      </w:tr>
      <w:tr w:rsidR="003D512F" w:rsidRPr="00B0062C" w14:paraId="2EAC1C39" w14:textId="77777777" w:rsidTr="002622F7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E8FE10E" w14:textId="099FBAE9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ategory II</w:t>
            </w:r>
            <w:r w:rsidRPr="00844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>(20, 40]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 xml:space="preserve"> for 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 xml:space="preserve"> &gt;20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 xml:space="preserve"> for female</w:t>
            </w:r>
          </w:p>
        </w:tc>
        <w:tc>
          <w:tcPr>
            <w:tcW w:w="0" w:type="auto"/>
          </w:tcPr>
          <w:p w14:paraId="60B9A37C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C1BE3D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742 (5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BFD1B" w14:textId="23ECDFD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10 (6.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9D192" w14:textId="2565062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04 (7.6)</w:t>
            </w:r>
          </w:p>
        </w:tc>
        <w:tc>
          <w:tcPr>
            <w:tcW w:w="0" w:type="auto"/>
          </w:tcPr>
          <w:p w14:paraId="2D89A2EF" w14:textId="3E1E5D6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85 (7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C7CF3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22CBF" w14:textId="686F10E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56 (2.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B9D9C" w14:textId="07E8595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34 (3.5)</w:t>
            </w:r>
          </w:p>
        </w:tc>
        <w:tc>
          <w:tcPr>
            <w:tcW w:w="0" w:type="auto"/>
          </w:tcPr>
          <w:p w14:paraId="7F6A5E2F" w14:textId="77B930C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53 (3.9)</w:t>
            </w:r>
          </w:p>
        </w:tc>
      </w:tr>
      <w:tr w:rsidR="003D512F" w:rsidRPr="00B0062C" w14:paraId="2F81F7A0" w14:textId="77777777" w:rsidTr="002622F7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BC386F5" w14:textId="4D0E6CA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ategory III</w:t>
            </w:r>
            <w:r w:rsidRPr="00EA4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>(40, 60]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 xml:space="preserve"> for male only</w:t>
            </w:r>
          </w:p>
        </w:tc>
        <w:tc>
          <w:tcPr>
            <w:tcW w:w="0" w:type="auto"/>
          </w:tcPr>
          <w:p w14:paraId="371D2D16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5774CA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87 (1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85462" w14:textId="51550EC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15 (2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9F5C4" w14:textId="4F7A644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05 (2.3)</w:t>
            </w:r>
          </w:p>
        </w:tc>
        <w:tc>
          <w:tcPr>
            <w:tcW w:w="0" w:type="auto"/>
          </w:tcPr>
          <w:p w14:paraId="47962297" w14:textId="2DF3437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67 (1.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9D225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FC6BC" w14:textId="10743E9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7E659" w14:textId="5690E8C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378CCC2F" w14:textId="103E618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3D512F" w:rsidRPr="00B0062C" w14:paraId="41BE0FFC" w14:textId="77777777" w:rsidTr="002622F7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80572B8" w14:textId="274F9B49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ategory IV</w:t>
            </w:r>
            <w:r w:rsidRPr="00232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>&gt;60 g/day for male only</w:t>
            </w:r>
          </w:p>
        </w:tc>
        <w:tc>
          <w:tcPr>
            <w:tcW w:w="0" w:type="auto"/>
          </w:tcPr>
          <w:p w14:paraId="740EBC28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553706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44 (1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CE1FC" w14:textId="180636D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90 (3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63D50" w14:textId="21AB9B8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40 (1.8)</w:t>
            </w:r>
          </w:p>
        </w:tc>
        <w:tc>
          <w:tcPr>
            <w:tcW w:w="0" w:type="auto"/>
          </w:tcPr>
          <w:p w14:paraId="43CB0BD1" w14:textId="3089022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14 (0.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11E0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9C8DC" w14:textId="442F2B1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B835B" w14:textId="6095D98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5C4AEEF5" w14:textId="6FC7737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3D512F" w:rsidRPr="00B0062C" w14:paraId="4DCD9947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780E5D" w14:textId="25C98E0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Smoking, n (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FCBDB2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A2568E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F700E" w14:textId="1756B19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ACD8F" w14:textId="7DF767D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0CC62F" w14:textId="2347363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BCDBF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0D59A" w14:textId="0D4821D9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F5E25" w14:textId="3A98A6E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B8C2E" w14:textId="1517515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12F" w:rsidRPr="00B0062C" w14:paraId="7205AEA0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7E071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smoker</w:t>
            </w:r>
          </w:p>
        </w:tc>
        <w:tc>
          <w:tcPr>
            <w:tcW w:w="0" w:type="auto"/>
          </w:tcPr>
          <w:p w14:paraId="74E2F670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1514E8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,254 (56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FE99D" w14:textId="4172A0F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89 (40.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20400" w14:textId="578197DB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16 (50.4)</w:t>
            </w:r>
          </w:p>
        </w:tc>
        <w:tc>
          <w:tcPr>
            <w:tcW w:w="0" w:type="auto"/>
          </w:tcPr>
          <w:p w14:paraId="3BA05748" w14:textId="39B9D20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46 (62.2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1328F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D63C8" w14:textId="1690528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42 (57.2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99C3E" w14:textId="07A60E7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19 (61.6)</w:t>
            </w:r>
          </w:p>
        </w:tc>
        <w:tc>
          <w:tcPr>
            <w:tcW w:w="0" w:type="auto"/>
          </w:tcPr>
          <w:p w14:paraId="625BACEB" w14:textId="316487E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42 (70.6)</w:t>
            </w:r>
          </w:p>
        </w:tc>
      </w:tr>
      <w:tr w:rsidR="003D512F" w:rsidRPr="00B0062C" w14:paraId="6343606D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09289C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Former smoker</w:t>
            </w:r>
          </w:p>
        </w:tc>
        <w:tc>
          <w:tcPr>
            <w:tcW w:w="0" w:type="auto"/>
          </w:tcPr>
          <w:p w14:paraId="7D67C58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0E818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,703 (24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48881" w14:textId="6595C27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64 (28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5A803" w14:textId="26564AD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80 (29.6)</w:t>
            </w:r>
          </w:p>
        </w:tc>
        <w:tc>
          <w:tcPr>
            <w:tcW w:w="0" w:type="auto"/>
          </w:tcPr>
          <w:p w14:paraId="00DB4B31" w14:textId="28BBA5C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79 (29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050F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E2BF4" w14:textId="41D4469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90 (18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92581" w14:textId="0886AB4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1 (21.7)</w:t>
            </w:r>
          </w:p>
        </w:tc>
        <w:tc>
          <w:tcPr>
            <w:tcW w:w="0" w:type="auto"/>
          </w:tcPr>
          <w:p w14:paraId="1B609511" w14:textId="78BF421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59 (21.8)</w:t>
            </w:r>
          </w:p>
        </w:tc>
      </w:tr>
      <w:tr w:rsidR="003D512F" w:rsidRPr="00B0062C" w14:paraId="48B37584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D718BB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urrent someday smoker</w:t>
            </w:r>
          </w:p>
        </w:tc>
        <w:tc>
          <w:tcPr>
            <w:tcW w:w="0" w:type="auto"/>
          </w:tcPr>
          <w:p w14:paraId="18DC7D53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C0A64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401 (3.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6E1EE" w14:textId="3D51A1C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2 (5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64AE3" w14:textId="2D580F7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13 (4.7)</w:t>
            </w:r>
          </w:p>
        </w:tc>
        <w:tc>
          <w:tcPr>
            <w:tcW w:w="0" w:type="auto"/>
          </w:tcPr>
          <w:p w14:paraId="7573E816" w14:textId="6FAC975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62 (2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B9D7B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583E0" w14:textId="67EBE48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0 (3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0FC84" w14:textId="52497A7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22 (3.6)</w:t>
            </w:r>
          </w:p>
        </w:tc>
        <w:tc>
          <w:tcPr>
            <w:tcW w:w="0" w:type="auto"/>
          </w:tcPr>
          <w:p w14:paraId="4B74537B" w14:textId="5FAAB27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42 (2.3)</w:t>
            </w:r>
          </w:p>
        </w:tc>
      </w:tr>
      <w:tr w:rsidR="003D512F" w:rsidRPr="00B0062C" w14:paraId="03043363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B02F02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urrent </w:t>
            </w:r>
            <w:proofErr w:type="spellStart"/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oker</w:t>
            </w:r>
          </w:p>
        </w:tc>
        <w:tc>
          <w:tcPr>
            <w:tcW w:w="0" w:type="auto"/>
          </w:tcPr>
          <w:p w14:paraId="2D08225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1A297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677 (15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4929F" w14:textId="7FB712C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40 (25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98493" w14:textId="4B35C82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26 (15.4)</w:t>
            </w:r>
          </w:p>
        </w:tc>
        <w:tc>
          <w:tcPr>
            <w:tcW w:w="0" w:type="auto"/>
          </w:tcPr>
          <w:p w14:paraId="3F0FD8B1" w14:textId="6A4EE4C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96 (6.2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8CE3F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D3FD3" w14:textId="0FE1F3B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54 (20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63B92" w14:textId="63BFDB3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62 (13.1)</w:t>
            </w:r>
          </w:p>
        </w:tc>
        <w:tc>
          <w:tcPr>
            <w:tcW w:w="0" w:type="auto"/>
          </w:tcPr>
          <w:p w14:paraId="3738398A" w14:textId="328E15A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99 (5.3)</w:t>
            </w:r>
          </w:p>
        </w:tc>
      </w:tr>
      <w:tr w:rsidR="003D512F" w:rsidRPr="00B0062C" w14:paraId="280C6473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33FEAF" w14:textId="4059C93B" w:rsidR="003D512F" w:rsidRPr="005B173A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n (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CBE4F6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F7F182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90E0C" w14:textId="4FEA7D4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CCC14" w14:textId="3DA3CC89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4E26DB" w14:textId="5A9FC05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588B0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9756B" w14:textId="5887539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A6D87" w14:textId="54BFAE1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89DD9" w14:textId="4965782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12F" w:rsidRPr="00B0062C" w14:paraId="489FED4F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33657B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nderweight</w:t>
            </w:r>
          </w:p>
        </w:tc>
        <w:tc>
          <w:tcPr>
            <w:tcW w:w="0" w:type="auto"/>
          </w:tcPr>
          <w:p w14:paraId="74C905B2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EC764C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24 (1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32C89" w14:textId="694C762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09 (25.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03EF7" w14:textId="355E9FC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89 (25.6)</w:t>
            </w:r>
          </w:p>
        </w:tc>
        <w:tc>
          <w:tcPr>
            <w:tcW w:w="0" w:type="auto"/>
          </w:tcPr>
          <w:p w14:paraId="288C503D" w14:textId="0A24395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93 (30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F0B14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8CCB7" w14:textId="2AB859E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14 (34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26923" w14:textId="7D5CEB1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89 (41.1)</w:t>
            </w:r>
          </w:p>
        </w:tc>
        <w:tc>
          <w:tcPr>
            <w:tcW w:w="0" w:type="auto"/>
          </w:tcPr>
          <w:p w14:paraId="742849B0" w14:textId="70B305A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67 (50.9)</w:t>
            </w:r>
          </w:p>
        </w:tc>
      </w:tr>
      <w:tr w:rsidR="003D512F" w:rsidRPr="00B0062C" w14:paraId="13A53D24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FB9A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ealthy weight</w:t>
            </w:r>
          </w:p>
        </w:tc>
        <w:tc>
          <w:tcPr>
            <w:tcW w:w="0" w:type="auto"/>
          </w:tcPr>
          <w:p w14:paraId="0562203A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AFB68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,061 (34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B9050" w14:textId="7B1E3D7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01 (0.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C0423" w14:textId="6C7C9FB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73 (0.6)</w:t>
            </w:r>
          </w:p>
        </w:tc>
        <w:tc>
          <w:tcPr>
            <w:tcW w:w="0" w:type="auto"/>
          </w:tcPr>
          <w:p w14:paraId="51277999" w14:textId="0409180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98 (0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0B5F9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21807" w14:textId="40B4475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4 (2.2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0A714" w14:textId="1F05E87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05 (2.4)</w:t>
            </w:r>
          </w:p>
        </w:tc>
        <w:tc>
          <w:tcPr>
            <w:tcW w:w="0" w:type="auto"/>
          </w:tcPr>
          <w:p w14:paraId="66F65845" w14:textId="1EEDACAB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13 (2.7)</w:t>
            </w:r>
          </w:p>
        </w:tc>
      </w:tr>
      <w:tr w:rsidR="003D512F" w:rsidRPr="00B0062C" w14:paraId="18D3B88C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273B09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verweight</w:t>
            </w:r>
          </w:p>
        </w:tc>
        <w:tc>
          <w:tcPr>
            <w:tcW w:w="0" w:type="auto"/>
          </w:tcPr>
          <w:p w14:paraId="0D10A183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10DEE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,626 (36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331BB" w14:textId="56546E2B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48 (41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7C486" w14:textId="5176D19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70 (44)</w:t>
            </w:r>
          </w:p>
        </w:tc>
        <w:tc>
          <w:tcPr>
            <w:tcW w:w="0" w:type="auto"/>
          </w:tcPr>
          <w:p w14:paraId="389B309B" w14:textId="098CD4E9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13 (47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481AD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F9BBF" w14:textId="5F20D4B4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24 (30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6B651" w14:textId="294B8A5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21 (28.7)</w:t>
            </w:r>
          </w:p>
        </w:tc>
        <w:tc>
          <w:tcPr>
            <w:tcW w:w="0" w:type="auto"/>
          </w:tcPr>
          <w:p w14:paraId="2B1D29A7" w14:textId="5206C0F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50 (27.1)</w:t>
            </w:r>
          </w:p>
        </w:tc>
      </w:tr>
      <w:tr w:rsidR="003D512F" w:rsidRPr="00B0062C" w14:paraId="663931B6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5B9446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bese</w:t>
            </w:r>
          </w:p>
        </w:tc>
        <w:tc>
          <w:tcPr>
            <w:tcW w:w="0" w:type="auto"/>
          </w:tcPr>
          <w:p w14:paraId="0D540ADD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31740F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,624 (28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E50FF" w14:textId="1AF9D7A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67 (31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60FB1" w14:textId="31CE469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03 (29.7)</w:t>
            </w:r>
          </w:p>
        </w:tc>
        <w:tc>
          <w:tcPr>
            <w:tcW w:w="0" w:type="auto"/>
          </w:tcPr>
          <w:p w14:paraId="3084D6F6" w14:textId="7AD0A81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79 (22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7772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30091" w14:textId="14D517B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44 (33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975A4" w14:textId="4DFACB0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19 (27.9)</w:t>
            </w:r>
          </w:p>
        </w:tc>
        <w:tc>
          <w:tcPr>
            <w:tcW w:w="0" w:type="auto"/>
          </w:tcPr>
          <w:p w14:paraId="564312E8" w14:textId="68256E4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12 (19.4)</w:t>
            </w:r>
          </w:p>
        </w:tc>
      </w:tr>
      <w:tr w:rsidR="003D512F" w:rsidRPr="00B0062C" w14:paraId="0DD30F56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34EE61" w14:textId="0E73392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activity, n (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8A9E23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585629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E383C" w14:textId="617BB96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051BA" w14:textId="682B557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7C370B" w14:textId="29777E0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87F1B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10E0B" w14:textId="379D529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490BE" w14:textId="5742C57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418D36" w14:textId="524FB79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12F" w:rsidRPr="00B0062C" w14:paraId="473F38E9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DE939" w14:textId="53855D1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ctive</w:t>
            </w:r>
          </w:p>
        </w:tc>
        <w:tc>
          <w:tcPr>
            <w:tcW w:w="0" w:type="auto"/>
          </w:tcPr>
          <w:p w14:paraId="77E8FBFB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7C8F1" w14:textId="3E500BF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,244 (45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489A9" w14:textId="1FE73AA7" w:rsidR="003D512F" w:rsidRPr="00B0062C" w:rsidRDefault="003D512F" w:rsidP="003D51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46 (15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1F681" w14:textId="04C1D630" w:rsidR="003D512F" w:rsidRPr="00B0062C" w:rsidRDefault="003D512F" w:rsidP="003D51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04 (16.9)</w:t>
            </w:r>
          </w:p>
        </w:tc>
        <w:tc>
          <w:tcPr>
            <w:tcW w:w="0" w:type="auto"/>
          </w:tcPr>
          <w:p w14:paraId="1E7A9219" w14:textId="1B42A7C9" w:rsidR="003D512F" w:rsidRPr="00B0062C" w:rsidRDefault="003D512F" w:rsidP="003D51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87 (17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39DC0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7B254" w14:textId="672B9445" w:rsidR="003D512F" w:rsidRPr="00B0062C" w:rsidRDefault="003D512F" w:rsidP="003D51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93 (18.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129B8" w14:textId="0DE41B7F" w:rsidR="003D512F" w:rsidRPr="00B0062C" w:rsidRDefault="003D512F" w:rsidP="003D51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90 (21.4)</w:t>
            </w:r>
          </w:p>
        </w:tc>
        <w:tc>
          <w:tcPr>
            <w:tcW w:w="0" w:type="auto"/>
          </w:tcPr>
          <w:p w14:paraId="7EBA2C37" w14:textId="02FF975B" w:rsidR="003D512F" w:rsidRPr="00B0062C" w:rsidRDefault="003D512F" w:rsidP="003D51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48 (21.6)</w:t>
            </w:r>
          </w:p>
        </w:tc>
      </w:tr>
      <w:tr w:rsidR="003D512F" w:rsidRPr="00B0062C" w14:paraId="0D671A4D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32BEFA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omewhat active</w:t>
            </w:r>
          </w:p>
        </w:tc>
        <w:tc>
          <w:tcPr>
            <w:tcW w:w="0" w:type="auto"/>
          </w:tcPr>
          <w:p w14:paraId="2ED557B6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92A14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868 (18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1270A" w14:textId="4F0595B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56 (47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357BD" w14:textId="236DF17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43 (30.3)</w:t>
            </w:r>
          </w:p>
        </w:tc>
        <w:tc>
          <w:tcPr>
            <w:tcW w:w="0" w:type="auto"/>
          </w:tcPr>
          <w:p w14:paraId="10C9D4D7" w14:textId="3FF223C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64 (20.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6F43A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430C9" w14:textId="73EF95A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29 (50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04F15" w14:textId="0D2C83A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93 (34.2)</w:t>
            </w:r>
          </w:p>
        </w:tc>
        <w:tc>
          <w:tcPr>
            <w:tcW w:w="0" w:type="auto"/>
          </w:tcPr>
          <w:p w14:paraId="5376BE15" w14:textId="6390B4B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38 (23.8)</w:t>
            </w:r>
          </w:p>
        </w:tc>
      </w:tr>
      <w:tr w:rsidR="003D512F" w:rsidRPr="00B0062C" w14:paraId="1A7AD3E6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8BA50" w14:textId="5D44EDDB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dentary</w:t>
            </w:r>
          </w:p>
        </w:tc>
        <w:tc>
          <w:tcPr>
            <w:tcW w:w="0" w:type="auto"/>
          </w:tcPr>
          <w:p w14:paraId="17C06DB3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D2F50" w14:textId="3865CF0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,923 (36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CEE3F" w14:textId="34C47C5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23 (37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CCD17" w14:textId="70E3CB6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88 (52.8)</w:t>
            </w:r>
          </w:p>
        </w:tc>
        <w:tc>
          <w:tcPr>
            <w:tcW w:w="0" w:type="auto"/>
          </w:tcPr>
          <w:p w14:paraId="4F34BBE7" w14:textId="6E003E6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32 (61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970E0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C00B1" w14:textId="1A66268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94 (30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34C6F" w14:textId="5BE08BF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51 (44.4)</w:t>
            </w:r>
          </w:p>
        </w:tc>
        <w:tc>
          <w:tcPr>
            <w:tcW w:w="0" w:type="auto"/>
          </w:tcPr>
          <w:p w14:paraId="3F1818C3" w14:textId="50665FC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56 (54.6)</w:t>
            </w:r>
          </w:p>
        </w:tc>
      </w:tr>
      <w:tr w:rsidR="003D512F" w:rsidRPr="00B0062C" w14:paraId="230DDA65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1FD6F9" w14:textId="6E2B8F3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, n (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187060A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FFA9F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74323" w14:textId="7E214D4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78595" w14:textId="369B47E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C863D" w14:textId="7633A704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69539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774FC" w14:textId="5B9820E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FDA1D" w14:textId="7A7AFF1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5F5A08" w14:textId="3AA5820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12F" w:rsidRPr="00B0062C" w14:paraId="10036002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802756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</w:tcPr>
          <w:p w14:paraId="0071F57F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E3C82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,084 (70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250CA" w14:textId="2CBDBA39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71 (62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24BCE" w14:textId="29274B2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14 (74.6)</w:t>
            </w:r>
          </w:p>
        </w:tc>
        <w:tc>
          <w:tcPr>
            <w:tcW w:w="0" w:type="auto"/>
          </w:tcPr>
          <w:p w14:paraId="7B030E26" w14:textId="05238D5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10 (80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2D2B9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AD40F" w14:textId="039AB9E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21 (61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5F68D" w14:textId="276F0B0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26 (74.0)</w:t>
            </w:r>
          </w:p>
        </w:tc>
        <w:tc>
          <w:tcPr>
            <w:tcW w:w="0" w:type="auto"/>
          </w:tcPr>
          <w:p w14:paraId="6490546A" w14:textId="76654E0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42 (78.7)</w:t>
            </w:r>
          </w:p>
        </w:tc>
      </w:tr>
      <w:tr w:rsidR="003D512F" w:rsidRPr="00B0062C" w14:paraId="1978315B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86E153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</w:tcPr>
          <w:p w14:paraId="0D7F1AA0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2D2E23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601 (11.3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FCF87" w14:textId="059DD6E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08 (12.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94D93" w14:textId="0ED9E54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06 (10.8)</w:t>
            </w:r>
          </w:p>
        </w:tc>
        <w:tc>
          <w:tcPr>
            <w:tcW w:w="0" w:type="auto"/>
          </w:tcPr>
          <w:p w14:paraId="3B81F0F2" w14:textId="637BF36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45 (6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54703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2026C" w14:textId="7FA80BF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37 (14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3DC41" w14:textId="6A06027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00 (12.1)</w:t>
            </w:r>
          </w:p>
        </w:tc>
        <w:tc>
          <w:tcPr>
            <w:tcW w:w="0" w:type="auto"/>
          </w:tcPr>
          <w:p w14:paraId="03456D21" w14:textId="5CADC06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05 (8.0)</w:t>
            </w:r>
          </w:p>
        </w:tc>
      </w:tr>
      <w:tr w:rsidR="003D512F" w:rsidRPr="00B0062C" w14:paraId="747ADEB8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0A238A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</w:tcPr>
          <w:p w14:paraId="27022772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B010BD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415 (12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EF1B6" w14:textId="134B211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35 (21.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B9ECB" w14:textId="583DBA1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53 (9.5)</w:t>
            </w:r>
          </w:p>
        </w:tc>
        <w:tc>
          <w:tcPr>
            <w:tcW w:w="0" w:type="auto"/>
          </w:tcPr>
          <w:p w14:paraId="72D7BD1E" w14:textId="2536CD5B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11 (5.2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F0CE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ECE0F" w14:textId="6CE076F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46 (19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414FB" w14:textId="4F41063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93 (8.9)</w:t>
            </w:r>
          </w:p>
        </w:tc>
        <w:tc>
          <w:tcPr>
            <w:tcW w:w="0" w:type="auto"/>
          </w:tcPr>
          <w:p w14:paraId="05359AA8" w14:textId="6B454D2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77 (5.1)</w:t>
            </w:r>
          </w:p>
        </w:tc>
      </w:tr>
      <w:tr w:rsidR="003D512F" w:rsidRPr="00B0062C" w14:paraId="234C835F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BF21D2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</w:tcPr>
          <w:p w14:paraId="47813B32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C8D910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935 (5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C03DF" w14:textId="4441EEF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11 (3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D3950" w14:textId="53191AB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62 (5.1)</w:t>
            </w:r>
          </w:p>
        </w:tc>
        <w:tc>
          <w:tcPr>
            <w:tcW w:w="0" w:type="auto"/>
          </w:tcPr>
          <w:p w14:paraId="313C677D" w14:textId="4270E25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17 (8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AED70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3E962" w14:textId="7A41F42B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12 (4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D2CA4" w14:textId="0C992C4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15 (4.9)</w:t>
            </w:r>
          </w:p>
        </w:tc>
        <w:tc>
          <w:tcPr>
            <w:tcW w:w="0" w:type="auto"/>
          </w:tcPr>
          <w:p w14:paraId="321679D4" w14:textId="10BC587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18 (8.2)</w:t>
            </w:r>
          </w:p>
        </w:tc>
      </w:tr>
      <w:tr w:rsidR="003D512F" w:rsidRPr="00B0062C" w14:paraId="51F16704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58A6AF" w14:textId="182324B4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Income, n (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8FF52E0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1B4A45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D0C4F" w14:textId="1C6557E4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E2B56" w14:textId="299A380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6146CD" w14:textId="572B0CE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6080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EE16B" w14:textId="3675903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A766D" w14:textId="1DCF582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8E020C" w14:textId="37FDC73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12F" w:rsidRPr="00B0062C" w14:paraId="4C2FD980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4FC706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ow</w:t>
            </w:r>
          </w:p>
        </w:tc>
        <w:tc>
          <w:tcPr>
            <w:tcW w:w="0" w:type="auto"/>
          </w:tcPr>
          <w:p w14:paraId="5B92F8CF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600FEA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,955 (22.4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F615E" w14:textId="307836C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15 (20.7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7396D" w14:textId="7AB0083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56 (39.9)</w:t>
            </w:r>
          </w:p>
        </w:tc>
        <w:tc>
          <w:tcPr>
            <w:tcW w:w="0" w:type="auto"/>
          </w:tcPr>
          <w:p w14:paraId="1D42E231" w14:textId="59F4549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64 (60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C323E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03017" w14:textId="2627A51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17 (16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1CBB4" w14:textId="7B59268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84 (32.8)</w:t>
            </w:r>
          </w:p>
        </w:tc>
        <w:tc>
          <w:tcPr>
            <w:tcW w:w="0" w:type="auto"/>
          </w:tcPr>
          <w:p w14:paraId="6D00A110" w14:textId="249B780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51 (55.9)</w:t>
            </w:r>
          </w:p>
        </w:tc>
      </w:tr>
      <w:tr w:rsidR="003D512F" w:rsidRPr="00B0062C" w14:paraId="7E2E465F" w14:textId="77777777" w:rsidTr="00A03329"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B7D28C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ddle</w:t>
            </w:r>
          </w:p>
        </w:tc>
        <w:tc>
          <w:tcPr>
            <w:tcW w:w="0" w:type="auto"/>
          </w:tcPr>
          <w:p w14:paraId="411536E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E800ED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,998 (25.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8691B" w14:textId="4E37092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93 (32.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4DE96" w14:textId="12199684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10 (15.0)</w:t>
            </w:r>
          </w:p>
        </w:tc>
        <w:tc>
          <w:tcPr>
            <w:tcW w:w="0" w:type="auto"/>
          </w:tcPr>
          <w:p w14:paraId="16BC2006" w14:textId="0D5F0A44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93 (6.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53FA6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7A95C" w14:textId="1C72B19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04 (38.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F108" w14:textId="7713A8E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52 (20.9)</w:t>
            </w:r>
          </w:p>
        </w:tc>
        <w:tc>
          <w:tcPr>
            <w:tcW w:w="0" w:type="auto"/>
          </w:tcPr>
          <w:p w14:paraId="4B43AC1A" w14:textId="5A6B2084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3 (8.1)</w:t>
            </w:r>
          </w:p>
        </w:tc>
      </w:tr>
      <w:tr w:rsidR="003D512F" w:rsidRPr="00B0062C" w14:paraId="238C35A8" w14:textId="77777777" w:rsidTr="00A03329"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E9E0D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High</w:t>
            </w:r>
          </w:p>
        </w:tc>
        <w:tc>
          <w:tcPr>
            <w:tcW w:w="0" w:type="auto"/>
            <w:tcBorders>
              <w:bottom w:val="nil"/>
            </w:tcBorders>
          </w:tcPr>
          <w:p w14:paraId="73123628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489C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,087 (34.7)</w:t>
            </w: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66AD6" w14:textId="306716C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050 (28.7)</w:t>
            </w: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D81E3" w14:textId="0715541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66 (28.7)</w:t>
            </w:r>
          </w:p>
        </w:tc>
        <w:tc>
          <w:tcPr>
            <w:tcW w:w="0" w:type="auto"/>
            <w:tcBorders>
              <w:bottom w:val="nil"/>
            </w:tcBorders>
          </w:tcPr>
          <w:p w14:paraId="193CBBC2" w14:textId="5847592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70 (16.5)</w:t>
            </w: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BB03B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4AE75" w14:textId="25FE00D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57 (24.8)</w:t>
            </w: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5B557" w14:textId="48435E7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03 (28.6)</w:t>
            </w:r>
          </w:p>
        </w:tc>
        <w:tc>
          <w:tcPr>
            <w:tcW w:w="0" w:type="auto"/>
            <w:tcBorders>
              <w:bottom w:val="nil"/>
            </w:tcBorders>
          </w:tcPr>
          <w:p w14:paraId="32CAA798" w14:textId="62CC8084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52 (18.3)</w:t>
            </w:r>
          </w:p>
        </w:tc>
      </w:tr>
      <w:tr w:rsidR="003D512F" w:rsidRPr="00B0062C" w14:paraId="2D4E2487" w14:textId="77777777" w:rsidTr="00A03329"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F333CA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0" w:type="auto"/>
            <w:tcBorders>
              <w:bottom w:val="nil"/>
            </w:tcBorders>
          </w:tcPr>
          <w:p w14:paraId="1116AA59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91C344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995 (17.9)</w:t>
            </w: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CE49D" w14:textId="7DE1A29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67 (18.2)</w:t>
            </w: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B3DDE" w14:textId="1D6D59A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03 (16.3)</w:t>
            </w:r>
          </w:p>
        </w:tc>
        <w:tc>
          <w:tcPr>
            <w:tcW w:w="0" w:type="auto"/>
            <w:tcBorders>
              <w:bottom w:val="nil"/>
            </w:tcBorders>
          </w:tcPr>
          <w:p w14:paraId="58E13787" w14:textId="44334D5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56 (16.7)</w:t>
            </w: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C13A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9DC4E" w14:textId="42A0984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838 (20.1)</w:t>
            </w: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8DDB" w14:textId="5B8CC0A5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695 (17.7)</w:t>
            </w:r>
          </w:p>
        </w:tc>
        <w:tc>
          <w:tcPr>
            <w:tcW w:w="0" w:type="auto"/>
            <w:tcBorders>
              <w:bottom w:val="nil"/>
            </w:tcBorders>
          </w:tcPr>
          <w:p w14:paraId="364FC53A" w14:textId="556D7273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236 (17.7)</w:t>
            </w:r>
          </w:p>
        </w:tc>
      </w:tr>
      <w:tr w:rsidR="003D512F" w:rsidRPr="00B0062C" w14:paraId="36B28B70" w14:textId="77777777" w:rsidTr="00A03329"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C1C72" w14:textId="1DFD0E4E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tal status, 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7C3C0D3D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4D679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4966E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BD5D2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3C6CDA6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C5CE1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3FC14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A6B07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EA8A443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512F" w:rsidRPr="00B0062C" w14:paraId="4DD36A22" w14:textId="77777777" w:rsidTr="00A03329">
        <w:tc>
          <w:tcPr>
            <w:tcW w:w="0" w:type="auto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9C0D25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rried/cohabita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12CE4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1408C2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,008 (6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0E3D4" w14:textId="54265916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39 (6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0FE53" w14:textId="5E3474B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103 (7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9ACD7" w14:textId="7F2AA9D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760 (7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88328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C6135" w14:textId="22C38A62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31 (6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A19A0" w14:textId="41C74E9C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918 (6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E5F420" w14:textId="161F9A41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>457 (68.8)</w:t>
            </w:r>
          </w:p>
        </w:tc>
      </w:tr>
      <w:tr w:rsidR="003D512F" w:rsidRPr="00B0062C" w14:paraId="60FA54F4" w14:textId="77777777" w:rsidTr="00A03329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B7384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t married/cohabitat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AB6EA3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03B55" w14:textId="77777777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,027 (32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0F6BC" w14:textId="5ACB5C9D" w:rsidR="003D512F" w:rsidRPr="00B0062C" w:rsidRDefault="003D512F" w:rsidP="003D51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4E5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F4E54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r w:rsidRPr="00B006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64F62" w14:textId="46ACEC1F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 (29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502837" w14:textId="72EB291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 (20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36FA5" w14:textId="1B4929BA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EC01F" w14:textId="42954528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 (38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D1B0F" w14:textId="738AE0AD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 (37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23F853" w14:textId="31DA4230" w:rsidR="003D512F" w:rsidRPr="00B0062C" w:rsidRDefault="003D512F" w:rsidP="003D5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00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 (31.2)</w:t>
            </w:r>
          </w:p>
        </w:tc>
      </w:tr>
    </w:tbl>
    <w:p w14:paraId="4C0D67D1" w14:textId="514DBD33" w:rsidR="008055CE" w:rsidRDefault="008055CE" w:rsidP="008055CE">
      <w:pPr>
        <w:spacing w:after="0"/>
        <w:rPr>
          <w:rFonts w:ascii="Times New Roman" w:hAnsi="Times New Roman" w:cs="Times New Roman"/>
          <w:sz w:val="20"/>
          <w:szCs w:val="18"/>
        </w:rPr>
      </w:pPr>
      <w:r w:rsidRPr="0061589E">
        <w:rPr>
          <w:rFonts w:ascii="Times New Roman" w:hAnsi="Times New Roman" w:cs="Times New Roman"/>
          <w:sz w:val="20"/>
          <w:szCs w:val="18"/>
          <w:vertAlign w:val="superscript"/>
        </w:rPr>
        <w:t>1</w:t>
      </w:r>
      <w:r w:rsidRPr="0061589E">
        <w:rPr>
          <w:rFonts w:ascii="Times New Roman" w:hAnsi="Times New Roman" w:cs="Times New Roman"/>
          <w:sz w:val="20"/>
          <w:szCs w:val="18"/>
        </w:rPr>
        <w:t xml:space="preserve"> Percentages of </w:t>
      </w:r>
      <w:r>
        <w:rPr>
          <w:rFonts w:ascii="Times New Roman" w:hAnsi="Times New Roman" w:cs="Times New Roman"/>
          <w:sz w:val="20"/>
          <w:szCs w:val="18"/>
        </w:rPr>
        <w:t>the overall sample and educational levels among m</w:t>
      </w:r>
      <w:r w:rsidR="00C15B3F">
        <w:rPr>
          <w:rFonts w:ascii="Times New Roman" w:hAnsi="Times New Roman" w:cs="Times New Roman"/>
          <w:sz w:val="20"/>
          <w:szCs w:val="18"/>
        </w:rPr>
        <w:t>ale</w:t>
      </w:r>
      <w:r>
        <w:rPr>
          <w:rFonts w:ascii="Times New Roman" w:hAnsi="Times New Roman" w:cs="Times New Roman"/>
          <w:sz w:val="20"/>
          <w:szCs w:val="18"/>
        </w:rPr>
        <w:t xml:space="preserve"> and </w:t>
      </w:r>
      <w:r w:rsidR="00C15B3F">
        <w:rPr>
          <w:rFonts w:ascii="Times New Roman" w:hAnsi="Times New Roman" w:cs="Times New Roman"/>
          <w:sz w:val="20"/>
          <w:szCs w:val="18"/>
        </w:rPr>
        <w:t>female participants</w:t>
      </w:r>
      <w:r>
        <w:rPr>
          <w:rFonts w:ascii="Times New Roman" w:hAnsi="Times New Roman" w:cs="Times New Roman"/>
          <w:sz w:val="20"/>
          <w:szCs w:val="18"/>
        </w:rPr>
        <w:t xml:space="preserve">, respectively. </w:t>
      </w:r>
    </w:p>
    <w:p w14:paraId="56209822" w14:textId="3954993D" w:rsidR="005C0193" w:rsidRDefault="008055CE" w:rsidP="008055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18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18"/>
        </w:rPr>
        <w:t>Percentages by column.</w:t>
      </w:r>
    </w:p>
    <w:p w14:paraId="3B7235FC" w14:textId="43C6678F" w:rsidR="00AD735F" w:rsidRDefault="00AD735F">
      <w:pPr>
        <w:rPr>
          <w:rFonts w:ascii="Times New Roman" w:hAnsi="Times New Roman" w:cs="Times New Roman"/>
          <w:b/>
          <w:bCs/>
        </w:rPr>
      </w:pPr>
    </w:p>
    <w:sectPr w:rsidR="00AD735F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355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57A4"/>
    <w:rsid w:val="00157D6A"/>
    <w:rsid w:val="0016045E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52FE4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2B14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4BF1"/>
    <w:rsid w:val="00545746"/>
    <w:rsid w:val="00546AD1"/>
    <w:rsid w:val="0055013C"/>
    <w:rsid w:val="005537F9"/>
    <w:rsid w:val="00553B15"/>
    <w:rsid w:val="00555FFF"/>
    <w:rsid w:val="00556BC0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458EA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376F9"/>
    <w:rsid w:val="0084663E"/>
    <w:rsid w:val="008506A8"/>
    <w:rsid w:val="00852C9D"/>
    <w:rsid w:val="008535D4"/>
    <w:rsid w:val="00853B00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A4EEA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472DA"/>
    <w:rsid w:val="00B513D2"/>
    <w:rsid w:val="00B5254F"/>
    <w:rsid w:val="00B52783"/>
    <w:rsid w:val="00B5369E"/>
    <w:rsid w:val="00B5417B"/>
    <w:rsid w:val="00B625F0"/>
    <w:rsid w:val="00B62BD3"/>
    <w:rsid w:val="00B63F57"/>
    <w:rsid w:val="00B66E2E"/>
    <w:rsid w:val="00B72B63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1B19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3</Pages>
  <Words>702</Words>
  <Characters>4006</Characters>
  <Application>Microsoft Office Word</Application>
  <DocSecurity>0</DocSecurity>
  <Lines>33</Lines>
  <Paragraphs>9</Paragraphs>
  <ScaleCrop>false</ScaleCrop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56</cp:revision>
  <dcterms:created xsi:type="dcterms:W3CDTF">2024-01-08T23:51:00Z</dcterms:created>
  <dcterms:modified xsi:type="dcterms:W3CDTF">2024-08-06T04:19:00Z</dcterms:modified>
</cp:coreProperties>
</file>